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CE21F8" w14:textId="4D98F37B" w:rsidR="00002527" w:rsidRPr="00002527" w:rsidRDefault="00002527" w:rsidP="00002527">
      <w:pPr>
        <w:rPr>
          <w:rFonts w:ascii="Times New Roman" w:hAnsi="Times New Roman" w:cs="Times New Roman"/>
        </w:rPr>
      </w:pPr>
      <w:r w:rsidRPr="00002527">
        <w:rPr>
          <w:rFonts w:ascii="Times New Roman" w:hAnsi="Times New Roman" w:cs="Times New Roman"/>
          <w:b/>
          <w:bCs/>
        </w:rPr>
        <w:t xml:space="preserve">Appendix </w:t>
      </w:r>
      <w:r w:rsidR="002765B3">
        <w:rPr>
          <w:rFonts w:ascii="Times New Roman" w:hAnsi="Times New Roman" w:cs="Times New Roman"/>
          <w:b/>
          <w:bCs/>
        </w:rPr>
        <w:t>1</w:t>
      </w:r>
      <w:r w:rsidRPr="00002527">
        <w:rPr>
          <w:rFonts w:ascii="Times New Roman" w:hAnsi="Times New Roman" w:cs="Times New Roman"/>
          <w:b/>
          <w:bCs/>
        </w:rPr>
        <w:t xml:space="preserve">: </w:t>
      </w:r>
      <w:r w:rsidRPr="00002527">
        <w:rPr>
          <w:rFonts w:ascii="Times New Roman" w:hAnsi="Times New Roman" w:cs="Times New Roman"/>
        </w:rPr>
        <w:t>Selected</w:t>
      </w:r>
      <w:r w:rsidRPr="00002527">
        <w:rPr>
          <w:rFonts w:ascii="Times New Roman" w:hAnsi="Times New Roman" w:cs="Times New Roman"/>
          <w:b/>
          <w:bCs/>
        </w:rPr>
        <w:t xml:space="preserve"> </w:t>
      </w:r>
      <w:r w:rsidRPr="00002527">
        <w:rPr>
          <w:rFonts w:ascii="Times New Roman" w:hAnsi="Times New Roman" w:cs="Times New Roman"/>
        </w:rPr>
        <w:t>open responses during the first phase of Delphi survey</w:t>
      </w:r>
    </w:p>
    <w:p w14:paraId="68FA2246" w14:textId="77777777" w:rsidR="00002527" w:rsidRPr="00002527" w:rsidRDefault="00002527" w:rsidP="00002527">
      <w:pPr>
        <w:rPr>
          <w:rFonts w:ascii="Times New Roman" w:hAnsi="Times New Roman" w:cs="Times New Roman"/>
        </w:rPr>
      </w:pPr>
    </w:p>
    <w:p w14:paraId="5F01C8F2" w14:textId="77777777" w:rsidR="00002527" w:rsidRPr="00002527" w:rsidRDefault="00002527" w:rsidP="00002527">
      <w:pPr>
        <w:rPr>
          <w:rFonts w:ascii="Times New Roman" w:hAnsi="Times New Roman" w:cs="Times New Roman"/>
        </w:rPr>
      </w:pPr>
      <w:r w:rsidRPr="00002527">
        <w:rPr>
          <w:rFonts w:ascii="Times New Roman" w:hAnsi="Times New Roman" w:cs="Times New Roman"/>
          <w:u w:val="single"/>
        </w:rPr>
        <w:t>Regarding Diagnostic Studies:</w:t>
      </w:r>
    </w:p>
    <w:p w14:paraId="6286CCDF" w14:textId="77777777" w:rsidR="00002527" w:rsidRPr="00002527" w:rsidRDefault="00002527" w:rsidP="00002527">
      <w:pPr>
        <w:numPr>
          <w:ilvl w:val="0"/>
          <w:numId w:val="1"/>
        </w:numPr>
        <w:contextualSpacing/>
        <w:rPr>
          <w:rFonts w:ascii="Times New Roman" w:hAnsi="Times New Roman" w:cs="Times New Roman"/>
        </w:rPr>
      </w:pPr>
      <w:r w:rsidRPr="00002527">
        <w:rPr>
          <w:rFonts w:ascii="Times New Roman" w:hAnsi="Times New Roman" w:cs="Times New Roman"/>
          <w:i/>
          <w:iCs/>
        </w:rPr>
        <w:t>Neuroimaging</w:t>
      </w:r>
    </w:p>
    <w:p w14:paraId="686E627F" w14:textId="77777777"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If diagnosis is strongly suspected and neurological physical exam is normal, both MRI or CT might be appropriate options, and even some cases could be handled without imaging”</w:t>
      </w:r>
    </w:p>
    <w:p w14:paraId="6DC59A05" w14:textId="77777777"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magnetic resonance spectroscopy”</w:t>
      </w:r>
    </w:p>
    <w:p w14:paraId="50B2A3A2" w14:textId="5227B648" w:rsid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Unless there is baseline hypertension or features of focal abnormalities on exam, evaluation with vessel imaging and spine imaging seems low yield.”</w:t>
      </w:r>
    </w:p>
    <w:p w14:paraId="5888C1B2" w14:textId="5E5BE5AA" w:rsidR="001E1FDF" w:rsidRDefault="001E1FDF" w:rsidP="00002527">
      <w:pPr>
        <w:numPr>
          <w:ilvl w:val="1"/>
          <w:numId w:val="1"/>
        </w:numPr>
        <w:contextualSpacing/>
        <w:rPr>
          <w:rFonts w:ascii="Times New Roman" w:hAnsi="Times New Roman" w:cs="Times New Roman"/>
        </w:rPr>
      </w:pPr>
      <w:r>
        <w:rPr>
          <w:rFonts w:ascii="Times New Roman" w:hAnsi="Times New Roman" w:cs="Times New Roman"/>
        </w:rPr>
        <w:t>“In patients with prior MRI, it would be useful to compare findings”</w:t>
      </w:r>
    </w:p>
    <w:p w14:paraId="068686EC" w14:textId="323D05E0" w:rsidR="001E1FDF" w:rsidRPr="00002527" w:rsidRDefault="001E1FDF" w:rsidP="00002527">
      <w:pPr>
        <w:numPr>
          <w:ilvl w:val="1"/>
          <w:numId w:val="1"/>
        </w:numPr>
        <w:contextualSpacing/>
        <w:rPr>
          <w:rFonts w:ascii="Times New Roman" w:hAnsi="Times New Roman" w:cs="Times New Roman"/>
        </w:rPr>
      </w:pPr>
      <w:r>
        <w:rPr>
          <w:rFonts w:ascii="Times New Roman" w:hAnsi="Times New Roman" w:cs="Times New Roman"/>
        </w:rPr>
        <w:t>“Interpretation of normal should be considered for persons with Down syndrome… for example, smaller cerebellums can be observed in this population with regularity but may not be seen in age matched neurotypical individuals”</w:t>
      </w:r>
    </w:p>
    <w:p w14:paraId="703C5464" w14:textId="77777777" w:rsidR="00002527" w:rsidRPr="00002527" w:rsidRDefault="00002527" w:rsidP="00002527">
      <w:pPr>
        <w:numPr>
          <w:ilvl w:val="0"/>
          <w:numId w:val="1"/>
        </w:numPr>
        <w:contextualSpacing/>
        <w:rPr>
          <w:rFonts w:ascii="Times New Roman" w:hAnsi="Times New Roman" w:cs="Times New Roman"/>
        </w:rPr>
      </w:pPr>
      <w:r w:rsidRPr="00002527">
        <w:rPr>
          <w:rFonts w:ascii="Times New Roman" w:hAnsi="Times New Roman" w:cs="Times New Roman"/>
          <w:i/>
          <w:iCs/>
        </w:rPr>
        <w:t>Bloodwork</w:t>
      </w:r>
    </w:p>
    <w:p w14:paraId="557E78A9" w14:textId="77777777"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Lipid panel is irrelevant, ammonia only required if prior history of hepatic damage and encephalitis panel not universally available”</w:t>
      </w:r>
    </w:p>
    <w:p w14:paraId="6FE7E0CE" w14:textId="77777777"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Would be okay with not obtaining an ammonia level on all patients unless there is Depakote use.”</w:t>
      </w:r>
    </w:p>
    <w:p w14:paraId="2DA830E1" w14:textId="77777777"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autoimmune panel based on clinical suspicion”</w:t>
      </w:r>
    </w:p>
    <w:p w14:paraId="2867ECE6" w14:textId="77777777"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Agree with doing these as clinically indicated. Concerned that inclusion of some of these will lead to unnecessary testing and lab results which may not have value of clinical significance. For example, so many individuals could have positive ASO and anti-DNAse B without this helping understand etiology.  also, why not add ceruloplasmin?”</w:t>
      </w:r>
    </w:p>
    <w:p w14:paraId="35F80022" w14:textId="6A172A74" w:rsid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Uncertain what yield genetic testing would provide, though of course the presence of one genetic anomaly does not preclude the presence of other genetic anomalies.”</w:t>
      </w:r>
    </w:p>
    <w:p w14:paraId="15C49A4E" w14:textId="5597EC3E" w:rsidR="001E1FDF" w:rsidRPr="00002527" w:rsidRDefault="001E1FDF" w:rsidP="00002527">
      <w:pPr>
        <w:numPr>
          <w:ilvl w:val="1"/>
          <w:numId w:val="1"/>
        </w:numPr>
        <w:contextualSpacing/>
        <w:rPr>
          <w:rFonts w:ascii="Times New Roman" w:hAnsi="Times New Roman" w:cs="Times New Roman"/>
        </w:rPr>
      </w:pPr>
      <w:r>
        <w:rPr>
          <w:rFonts w:ascii="Times New Roman" w:hAnsi="Times New Roman" w:cs="Times New Roman"/>
        </w:rPr>
        <w:t>“In my opinion, blood work has been the lowest yield of all testing”</w:t>
      </w:r>
    </w:p>
    <w:p w14:paraId="0629E442" w14:textId="77777777" w:rsidR="00002527" w:rsidRPr="00002527" w:rsidRDefault="00002527" w:rsidP="00002527">
      <w:pPr>
        <w:numPr>
          <w:ilvl w:val="0"/>
          <w:numId w:val="1"/>
        </w:numPr>
        <w:contextualSpacing/>
        <w:rPr>
          <w:rFonts w:ascii="Times New Roman" w:hAnsi="Times New Roman" w:cs="Times New Roman"/>
        </w:rPr>
      </w:pPr>
      <w:r w:rsidRPr="00002527">
        <w:rPr>
          <w:rFonts w:ascii="Times New Roman" w:hAnsi="Times New Roman" w:cs="Times New Roman"/>
          <w:i/>
          <w:iCs/>
        </w:rPr>
        <w:t>Lumbar Puncture</w:t>
      </w:r>
    </w:p>
    <w:p w14:paraId="10266B88" w14:textId="77777777"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Serum glucose, 5-MTHFR, tetrahydrobiopterin, Neurotransmitters”</w:t>
      </w:r>
    </w:p>
    <w:p w14:paraId="2CF7F2AF" w14:textId="4636DA8F"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feel less strongly about neopterin</w:t>
      </w:r>
      <w:r w:rsidR="001E1FDF">
        <w:rPr>
          <w:rFonts w:ascii="Times New Roman" w:hAnsi="Times New Roman" w:cs="Times New Roman"/>
        </w:rPr>
        <w:t xml:space="preserve"> although I do understand the link in inflammatory brain disorders</w:t>
      </w:r>
      <w:r w:rsidRPr="00002527">
        <w:rPr>
          <w:rFonts w:ascii="Times New Roman" w:hAnsi="Times New Roman" w:cs="Times New Roman"/>
        </w:rPr>
        <w:t>”</w:t>
      </w:r>
    </w:p>
    <w:p w14:paraId="3F25F8D8" w14:textId="77777777"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I would include CSF neurotransmitters and amino acids in necessary for all patients”</w:t>
      </w:r>
    </w:p>
    <w:p w14:paraId="2EC84512" w14:textId="77777777"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I agree this is ideal, but not always logistically possible.”</w:t>
      </w:r>
    </w:p>
    <w:p w14:paraId="540E8BC5" w14:textId="416B8747" w:rsid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haven't done, to date, given the challenges of obtaining LP for actively catatonic patients”</w:t>
      </w:r>
    </w:p>
    <w:p w14:paraId="553174C6" w14:textId="689883F6" w:rsidR="001E1FDF" w:rsidRPr="00002527" w:rsidRDefault="001E1FDF" w:rsidP="00002527">
      <w:pPr>
        <w:numPr>
          <w:ilvl w:val="1"/>
          <w:numId w:val="1"/>
        </w:numPr>
        <w:contextualSpacing/>
        <w:rPr>
          <w:rFonts w:ascii="Times New Roman" w:hAnsi="Times New Roman" w:cs="Times New Roman"/>
        </w:rPr>
      </w:pPr>
      <w:r>
        <w:rPr>
          <w:rFonts w:ascii="Times New Roman" w:hAnsi="Times New Roman" w:cs="Times New Roman"/>
        </w:rPr>
        <w:t>“Ideally, this should be performed under sedation with MRI but logistically challenging”</w:t>
      </w:r>
    </w:p>
    <w:p w14:paraId="4D14E24D" w14:textId="77777777" w:rsidR="00002527" w:rsidRPr="00002527" w:rsidRDefault="00002527" w:rsidP="00002527">
      <w:pPr>
        <w:numPr>
          <w:ilvl w:val="0"/>
          <w:numId w:val="1"/>
        </w:numPr>
        <w:contextualSpacing/>
        <w:rPr>
          <w:rFonts w:ascii="Times New Roman" w:hAnsi="Times New Roman" w:cs="Times New Roman"/>
        </w:rPr>
      </w:pPr>
      <w:r w:rsidRPr="00002527">
        <w:rPr>
          <w:rFonts w:ascii="Times New Roman" w:hAnsi="Times New Roman" w:cs="Times New Roman"/>
          <w:i/>
          <w:iCs/>
        </w:rPr>
        <w:t>EEG</w:t>
      </w:r>
    </w:p>
    <w:p w14:paraId="353A86BB" w14:textId="3DCD6847"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w:t>
      </w:r>
      <w:r w:rsidR="001E1FDF" w:rsidRPr="00002527">
        <w:rPr>
          <w:rFonts w:ascii="Times New Roman" w:hAnsi="Times New Roman" w:cs="Times New Roman"/>
        </w:rPr>
        <w:t>Consider</w:t>
      </w:r>
      <w:r w:rsidRPr="00002527">
        <w:rPr>
          <w:rFonts w:ascii="Times New Roman" w:hAnsi="Times New Roman" w:cs="Times New Roman"/>
        </w:rPr>
        <w:t xml:space="preserve"> 24 h</w:t>
      </w:r>
      <w:r w:rsidR="001E1FDF">
        <w:rPr>
          <w:rFonts w:ascii="Times New Roman" w:hAnsi="Times New Roman" w:cs="Times New Roman"/>
        </w:rPr>
        <w:t>ou</w:t>
      </w:r>
      <w:r w:rsidRPr="00002527">
        <w:rPr>
          <w:rFonts w:ascii="Times New Roman" w:hAnsi="Times New Roman" w:cs="Times New Roman"/>
        </w:rPr>
        <w:t>r or at least EEG spanning awake and asleep”</w:t>
      </w:r>
    </w:p>
    <w:p w14:paraId="214F76D9" w14:textId="77777777"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I would only recommend an EEG if seizures or seizure-like symptoms”</w:t>
      </w:r>
    </w:p>
    <w:p w14:paraId="008F1E2E" w14:textId="77777777"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I think a prolonged study to ensure the capturing of sleep would increase the overall yield of the study.”</w:t>
      </w:r>
    </w:p>
    <w:p w14:paraId="0D8578CC" w14:textId="0C263B25" w:rsid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I haven't seen sufficient evidence to indicate this is needed for ALL patients.”</w:t>
      </w:r>
    </w:p>
    <w:p w14:paraId="31B7BBA1" w14:textId="3C73765B" w:rsidR="001E1FDF" w:rsidRPr="00002527" w:rsidRDefault="001E1FDF" w:rsidP="00002527">
      <w:pPr>
        <w:numPr>
          <w:ilvl w:val="1"/>
          <w:numId w:val="1"/>
        </w:numPr>
        <w:contextualSpacing/>
        <w:rPr>
          <w:rFonts w:ascii="Times New Roman" w:hAnsi="Times New Roman" w:cs="Times New Roman"/>
        </w:rPr>
      </w:pPr>
      <w:r>
        <w:rPr>
          <w:rFonts w:ascii="Times New Roman" w:hAnsi="Times New Roman" w:cs="Times New Roman"/>
        </w:rPr>
        <w:t>“EEG must be compared to prior studies if available as these can be abnormal in many healthy persons with Down syndrome”</w:t>
      </w:r>
    </w:p>
    <w:p w14:paraId="5477D26C" w14:textId="77777777" w:rsidR="00002527" w:rsidRPr="00002527" w:rsidRDefault="00002527" w:rsidP="00002527">
      <w:pPr>
        <w:numPr>
          <w:ilvl w:val="0"/>
          <w:numId w:val="1"/>
        </w:numPr>
        <w:contextualSpacing/>
        <w:rPr>
          <w:rFonts w:ascii="Times New Roman" w:hAnsi="Times New Roman" w:cs="Times New Roman"/>
        </w:rPr>
      </w:pPr>
      <w:r w:rsidRPr="00002527">
        <w:rPr>
          <w:rFonts w:ascii="Times New Roman" w:hAnsi="Times New Roman" w:cs="Times New Roman"/>
          <w:i/>
          <w:iCs/>
        </w:rPr>
        <w:t>Urine Studies</w:t>
      </w:r>
    </w:p>
    <w:p w14:paraId="13D053F0" w14:textId="0F742425" w:rsidR="00002527" w:rsidRDefault="001E1FDF" w:rsidP="00002527">
      <w:pPr>
        <w:numPr>
          <w:ilvl w:val="1"/>
          <w:numId w:val="1"/>
        </w:numPr>
        <w:contextualSpacing/>
        <w:rPr>
          <w:rFonts w:ascii="Times New Roman" w:hAnsi="Times New Roman" w:cs="Times New Roman"/>
        </w:rPr>
      </w:pPr>
      <w:r>
        <w:rPr>
          <w:rFonts w:ascii="Times New Roman" w:hAnsi="Times New Roman" w:cs="Times New Roman"/>
        </w:rPr>
        <w:lastRenderedPageBreak/>
        <w:t>“</w:t>
      </w:r>
      <w:r w:rsidR="00002527" w:rsidRPr="00002527">
        <w:rPr>
          <w:rFonts w:ascii="Times New Roman" w:hAnsi="Times New Roman" w:cs="Times New Roman"/>
        </w:rPr>
        <w:t>Urine organic acids should be necessary</w:t>
      </w:r>
      <w:r>
        <w:rPr>
          <w:rFonts w:ascii="Times New Roman" w:hAnsi="Times New Roman" w:cs="Times New Roman"/>
        </w:rPr>
        <w:t>”</w:t>
      </w:r>
    </w:p>
    <w:p w14:paraId="208BE046" w14:textId="11005067" w:rsidR="001E1FDF" w:rsidRDefault="001E1FDF" w:rsidP="00002527">
      <w:pPr>
        <w:numPr>
          <w:ilvl w:val="1"/>
          <w:numId w:val="1"/>
        </w:numPr>
        <w:contextualSpacing/>
        <w:rPr>
          <w:rFonts w:ascii="Times New Roman" w:hAnsi="Times New Roman" w:cs="Times New Roman"/>
        </w:rPr>
      </w:pPr>
      <w:r>
        <w:rPr>
          <w:rFonts w:ascii="Times New Roman" w:hAnsi="Times New Roman" w:cs="Times New Roman"/>
        </w:rPr>
        <w:t>“Low yield”</w:t>
      </w:r>
    </w:p>
    <w:p w14:paraId="5820554D" w14:textId="24C3D76A" w:rsidR="001E1FDF" w:rsidRPr="00002527" w:rsidRDefault="001E1FDF" w:rsidP="00002527">
      <w:pPr>
        <w:numPr>
          <w:ilvl w:val="1"/>
          <w:numId w:val="1"/>
        </w:numPr>
        <w:contextualSpacing/>
        <w:rPr>
          <w:rFonts w:ascii="Times New Roman" w:hAnsi="Times New Roman" w:cs="Times New Roman"/>
        </w:rPr>
      </w:pPr>
      <w:r>
        <w:rPr>
          <w:rFonts w:ascii="Times New Roman" w:hAnsi="Times New Roman" w:cs="Times New Roman"/>
        </w:rPr>
        <w:t>“Hard to obtain in most patients outside of the inpatient setting”</w:t>
      </w:r>
    </w:p>
    <w:p w14:paraId="3A30E020" w14:textId="77777777" w:rsidR="00002527" w:rsidRPr="00002527" w:rsidRDefault="00002527" w:rsidP="00002527">
      <w:pPr>
        <w:numPr>
          <w:ilvl w:val="0"/>
          <w:numId w:val="1"/>
        </w:numPr>
        <w:contextualSpacing/>
        <w:rPr>
          <w:rFonts w:ascii="Times New Roman" w:hAnsi="Times New Roman" w:cs="Times New Roman"/>
        </w:rPr>
      </w:pPr>
      <w:r w:rsidRPr="00002527">
        <w:rPr>
          <w:rFonts w:ascii="Times New Roman" w:hAnsi="Times New Roman" w:cs="Times New Roman"/>
          <w:i/>
          <w:iCs/>
        </w:rPr>
        <w:t>Other Studies</w:t>
      </w:r>
    </w:p>
    <w:p w14:paraId="0012FF79" w14:textId="5970FFD5"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Neurocognitive assessment would be ideal</w:t>
      </w:r>
      <w:r w:rsidR="001E1FDF">
        <w:rPr>
          <w:rFonts w:ascii="Times New Roman" w:hAnsi="Times New Roman" w:cs="Times New Roman"/>
        </w:rPr>
        <w:t>, preferably before and after therapy</w:t>
      </w:r>
      <w:r w:rsidRPr="00002527">
        <w:rPr>
          <w:rFonts w:ascii="Times New Roman" w:hAnsi="Times New Roman" w:cs="Times New Roman"/>
        </w:rPr>
        <w:t>”</w:t>
      </w:r>
    </w:p>
    <w:p w14:paraId="73DF823F" w14:textId="77777777"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May want to consider polysomnogram on all patients since studies show caregivers are not good reporters of symptoms of OSA”</w:t>
      </w:r>
    </w:p>
    <w:p w14:paraId="60949B0E" w14:textId="77777777"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PSG, audiogram should be strongly considered if not recently completed”</w:t>
      </w:r>
    </w:p>
    <w:p w14:paraId="400D4C6A" w14:textId="06D9DAC9" w:rsidR="00002527" w:rsidRPr="00002527" w:rsidRDefault="00002527" w:rsidP="00002527">
      <w:pPr>
        <w:numPr>
          <w:ilvl w:val="1"/>
          <w:numId w:val="1"/>
        </w:numPr>
        <w:contextualSpacing/>
        <w:rPr>
          <w:rFonts w:ascii="Times New Roman" w:hAnsi="Times New Roman" w:cs="Times New Roman"/>
        </w:rPr>
      </w:pPr>
      <w:r w:rsidRPr="00002527">
        <w:rPr>
          <w:rFonts w:ascii="Times New Roman" w:hAnsi="Times New Roman" w:cs="Times New Roman"/>
        </w:rPr>
        <w:t>“</w:t>
      </w:r>
      <w:r w:rsidR="001E1FDF">
        <w:rPr>
          <w:rFonts w:ascii="Times New Roman" w:hAnsi="Times New Roman" w:cs="Times New Roman"/>
        </w:rPr>
        <w:t>W</w:t>
      </w:r>
      <w:r w:rsidRPr="00002527">
        <w:rPr>
          <w:rFonts w:ascii="Times New Roman" w:hAnsi="Times New Roman" w:cs="Times New Roman"/>
        </w:rPr>
        <w:t>hole exome”</w:t>
      </w:r>
    </w:p>
    <w:p w14:paraId="593960AA" w14:textId="77777777" w:rsidR="00002527" w:rsidRPr="00002527" w:rsidRDefault="00002527" w:rsidP="00002527">
      <w:pPr>
        <w:rPr>
          <w:rFonts w:ascii="Times New Roman" w:hAnsi="Times New Roman" w:cs="Times New Roman"/>
        </w:rPr>
      </w:pPr>
    </w:p>
    <w:p w14:paraId="093E31A7" w14:textId="77777777" w:rsidR="00002527" w:rsidRPr="00002527" w:rsidRDefault="00002527" w:rsidP="00002527">
      <w:pPr>
        <w:rPr>
          <w:rFonts w:ascii="Times New Roman" w:hAnsi="Times New Roman" w:cs="Times New Roman"/>
          <w:u w:val="single"/>
        </w:rPr>
      </w:pPr>
      <w:r w:rsidRPr="00002527">
        <w:rPr>
          <w:rFonts w:ascii="Times New Roman" w:hAnsi="Times New Roman" w:cs="Times New Roman"/>
          <w:u w:val="single"/>
        </w:rPr>
        <w:t>Regarding Diagnostic Criteria:</w:t>
      </w:r>
    </w:p>
    <w:p w14:paraId="3203899E" w14:textId="4FBB0F2E" w:rsidR="00002527" w:rsidRPr="00002527" w:rsidRDefault="00674202" w:rsidP="00002527">
      <w:pPr>
        <w:numPr>
          <w:ilvl w:val="0"/>
          <w:numId w:val="2"/>
        </w:numPr>
        <w:contextualSpacing/>
        <w:rPr>
          <w:rFonts w:ascii="Times New Roman" w:hAnsi="Times New Roman" w:cs="Times New Roman"/>
        </w:rPr>
      </w:pPr>
      <w:r>
        <w:rPr>
          <w:rFonts w:ascii="Times New Roman" w:hAnsi="Times New Roman" w:cs="Times New Roman"/>
        </w:rPr>
        <w:t>Category</w:t>
      </w:r>
      <w:r w:rsidR="00002527" w:rsidRPr="00002527">
        <w:rPr>
          <w:rFonts w:ascii="Times New Roman" w:hAnsi="Times New Roman" w:cs="Times New Roman"/>
        </w:rPr>
        <w:t xml:space="preserve"> 1:</w:t>
      </w:r>
    </w:p>
    <w:p w14:paraId="4CC343D8" w14:textId="77777777"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This is consistent with diagnostic criteria for auto-immune encephalitis, and I think provides a good framework of when to suspect the disorder. It remains broad enough to catch more subtle cases.”</w:t>
      </w:r>
    </w:p>
    <w:p w14:paraId="7A0EA050" w14:textId="6EAB101B" w:rsid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Less than 12 weeks is not enough time in my opinion, as other diagnoses could be mimicking - i.e. I need more information”</w:t>
      </w:r>
    </w:p>
    <w:p w14:paraId="3395D9C4" w14:textId="12D8C57C" w:rsidR="001E1FDF" w:rsidRPr="00002527" w:rsidRDefault="001E1FDF" w:rsidP="00002527">
      <w:pPr>
        <w:numPr>
          <w:ilvl w:val="1"/>
          <w:numId w:val="2"/>
        </w:numPr>
        <w:contextualSpacing/>
        <w:rPr>
          <w:rFonts w:ascii="Times New Roman" w:hAnsi="Times New Roman" w:cs="Times New Roman"/>
        </w:rPr>
      </w:pPr>
      <w:r>
        <w:rPr>
          <w:rFonts w:ascii="Times New Roman" w:hAnsi="Times New Roman" w:cs="Times New Roman"/>
        </w:rPr>
        <w:t>“The timing of this criteria seems appropriate. I find that almost no patients are being evaluated that quickly from the onset of symptoms so there is time to make the appropriate diagnosis”</w:t>
      </w:r>
    </w:p>
    <w:p w14:paraId="1E291E04" w14:textId="6C734170" w:rsidR="00002527" w:rsidRPr="00002527" w:rsidRDefault="00674202" w:rsidP="00002527">
      <w:pPr>
        <w:numPr>
          <w:ilvl w:val="0"/>
          <w:numId w:val="2"/>
        </w:numPr>
        <w:contextualSpacing/>
        <w:rPr>
          <w:rFonts w:ascii="Times New Roman" w:hAnsi="Times New Roman" w:cs="Times New Roman"/>
        </w:rPr>
      </w:pPr>
      <w:r>
        <w:rPr>
          <w:rFonts w:ascii="Times New Roman" w:hAnsi="Times New Roman" w:cs="Times New Roman"/>
        </w:rPr>
        <w:t>Category</w:t>
      </w:r>
      <w:r w:rsidR="00002527" w:rsidRPr="00002527">
        <w:rPr>
          <w:rFonts w:ascii="Times New Roman" w:hAnsi="Times New Roman" w:cs="Times New Roman"/>
        </w:rPr>
        <w:t xml:space="preserve"> 2:</w:t>
      </w:r>
    </w:p>
    <w:p w14:paraId="2A714A29" w14:textId="1AD61200"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 xml:space="preserve">“I would describe focal Neuro exam findings of </w:t>
      </w:r>
      <w:r w:rsidR="003F2D95" w:rsidRPr="00002527">
        <w:rPr>
          <w:rFonts w:ascii="Times New Roman" w:hAnsi="Times New Roman" w:cs="Times New Roman"/>
        </w:rPr>
        <w:t>concern;</w:t>
      </w:r>
      <w:r w:rsidRPr="00002527">
        <w:rPr>
          <w:rFonts w:ascii="Times New Roman" w:hAnsi="Times New Roman" w:cs="Times New Roman"/>
        </w:rPr>
        <w:t xml:space="preserve"> movement disorder would fit this category”</w:t>
      </w:r>
    </w:p>
    <w:p w14:paraId="5736BE0A" w14:textId="74FA2053"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 xml:space="preserve">“Excellent criteria that includes a sufficient </w:t>
      </w:r>
      <w:r w:rsidR="003F2D95" w:rsidRPr="00002527">
        <w:rPr>
          <w:rFonts w:ascii="Times New Roman" w:hAnsi="Times New Roman" w:cs="Times New Roman"/>
        </w:rPr>
        <w:t>number</w:t>
      </w:r>
      <w:r w:rsidRPr="00002527">
        <w:rPr>
          <w:rFonts w:ascii="Times New Roman" w:hAnsi="Times New Roman" w:cs="Times New Roman"/>
        </w:rPr>
        <w:t xml:space="preserve"> of examples to make this criteria far more accessible.”</w:t>
      </w:r>
    </w:p>
    <w:p w14:paraId="6A2579D8" w14:textId="77777777"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some symptoms hold more weight and should be judged in the clinical context”</w:t>
      </w:r>
    </w:p>
    <w:p w14:paraId="3AC0491B" w14:textId="63C9FCB7"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w:t>
      </w:r>
      <w:r w:rsidR="003F2D95" w:rsidRPr="00002527">
        <w:rPr>
          <w:rFonts w:ascii="Times New Roman" w:hAnsi="Times New Roman" w:cs="Times New Roman"/>
        </w:rPr>
        <w:t>Will</w:t>
      </w:r>
      <w:r w:rsidRPr="00002527">
        <w:rPr>
          <w:rFonts w:ascii="Times New Roman" w:hAnsi="Times New Roman" w:cs="Times New Roman"/>
        </w:rPr>
        <w:t xml:space="preserve"> need to have movement disorders be a fixed criteria, our definitive cases have this”</w:t>
      </w:r>
    </w:p>
    <w:p w14:paraId="7DC17163" w14:textId="6A0CAAF9" w:rsid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w:t>
      </w:r>
      <w:r w:rsidR="003F2D95" w:rsidRPr="00002527">
        <w:rPr>
          <w:rFonts w:ascii="Times New Roman" w:hAnsi="Times New Roman" w:cs="Times New Roman"/>
        </w:rPr>
        <w:t>Catatonia</w:t>
      </w:r>
      <w:r w:rsidRPr="00002527">
        <w:rPr>
          <w:rFonts w:ascii="Times New Roman" w:hAnsi="Times New Roman" w:cs="Times New Roman"/>
        </w:rPr>
        <w:t xml:space="preserve"> should be its own unique category”</w:t>
      </w:r>
    </w:p>
    <w:p w14:paraId="071B610F" w14:textId="6B96E6F8" w:rsidR="003F2D95" w:rsidRPr="00002527" w:rsidRDefault="003F2D95" w:rsidP="00002527">
      <w:pPr>
        <w:numPr>
          <w:ilvl w:val="1"/>
          <w:numId w:val="2"/>
        </w:numPr>
        <w:contextualSpacing/>
        <w:rPr>
          <w:rFonts w:ascii="Times New Roman" w:hAnsi="Times New Roman" w:cs="Times New Roman"/>
        </w:rPr>
      </w:pPr>
      <w:r>
        <w:rPr>
          <w:rFonts w:ascii="Times New Roman" w:hAnsi="Times New Roman" w:cs="Times New Roman"/>
        </w:rPr>
        <w:t>“Movement disorders should also be video taped to compare later on”</w:t>
      </w:r>
    </w:p>
    <w:p w14:paraId="0127E857" w14:textId="597FDD5C" w:rsidR="00002527" w:rsidRPr="00002527" w:rsidRDefault="00674202" w:rsidP="00002527">
      <w:pPr>
        <w:numPr>
          <w:ilvl w:val="0"/>
          <w:numId w:val="2"/>
        </w:numPr>
        <w:contextualSpacing/>
        <w:rPr>
          <w:rFonts w:ascii="Times New Roman" w:hAnsi="Times New Roman" w:cs="Times New Roman"/>
        </w:rPr>
      </w:pPr>
      <w:r>
        <w:rPr>
          <w:rFonts w:ascii="Times New Roman" w:hAnsi="Times New Roman" w:cs="Times New Roman"/>
        </w:rPr>
        <w:t>Category</w:t>
      </w:r>
      <w:r w:rsidR="00002527" w:rsidRPr="00002527">
        <w:rPr>
          <w:rFonts w:ascii="Times New Roman" w:hAnsi="Times New Roman" w:cs="Times New Roman"/>
        </w:rPr>
        <w:t xml:space="preserve"> 3:</w:t>
      </w:r>
    </w:p>
    <w:p w14:paraId="7309115E" w14:textId="77777777"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Have you had any cases of patients with EEG abnormalities alone without CSF findings and thought to be DSRD? what are rates of incidental EEG findings in Down syndrome? Is there baseline slowing even without regression? Is the epilepsy in patients with DS thought to be due to inflammation? I wonder if the criteria for probable could be either CSF or MRI abnormalities. It's also interesting that inflammation could be contributing to infantile spasms so wonder if there is a role for inflammation in patients with DS and IS.”</w:t>
      </w:r>
    </w:p>
    <w:p w14:paraId="3DEC3318" w14:textId="77777777"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Not sure if this is defining a heterogenous disorder by including these”</w:t>
      </w:r>
    </w:p>
    <w:p w14:paraId="2970ECF9" w14:textId="77777777"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Not always positive in all probable diagnoses”</w:t>
      </w:r>
    </w:p>
    <w:p w14:paraId="6C3FCA58" w14:textId="77777777"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I don't think this is essential for a diagnosis; clinical features alone may be informative”</w:t>
      </w:r>
    </w:p>
    <w:p w14:paraId="66429385" w14:textId="77777777"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Note that many will not have prior or baseline EEG. Findings of generalized slowing are common. Not sure if these are seen in catatonia. Are we excluding catatonia as a cause of regression?”</w:t>
      </w:r>
    </w:p>
    <w:p w14:paraId="23223168" w14:textId="77777777"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We need more data before including these”</w:t>
      </w:r>
    </w:p>
    <w:p w14:paraId="71CE1F52" w14:textId="217D4259" w:rsid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 xml:space="preserve">“1 and 2 may shed light on some cases of regression but should not be considered criteria for the syndrome itself. #3 can be seen in many adults w DS, regardless of whether they </w:t>
      </w:r>
      <w:r w:rsidRPr="00002527">
        <w:rPr>
          <w:rFonts w:ascii="Times New Roman" w:hAnsi="Times New Roman" w:cs="Times New Roman"/>
        </w:rPr>
        <w:lastRenderedPageBreak/>
        <w:t>present regression and the role of EEG in increasing likelihood ratio for the diagnosis of regression is far from clear”</w:t>
      </w:r>
    </w:p>
    <w:p w14:paraId="5D671A96" w14:textId="4743EF21" w:rsidR="003F2D95" w:rsidRPr="00002527" w:rsidRDefault="003F2D95" w:rsidP="00002527">
      <w:pPr>
        <w:numPr>
          <w:ilvl w:val="1"/>
          <w:numId w:val="2"/>
        </w:numPr>
        <w:contextualSpacing/>
        <w:rPr>
          <w:rFonts w:ascii="Times New Roman" w:hAnsi="Times New Roman" w:cs="Times New Roman"/>
        </w:rPr>
      </w:pPr>
      <w:r>
        <w:rPr>
          <w:rFonts w:ascii="Times New Roman" w:hAnsi="Times New Roman" w:cs="Times New Roman"/>
        </w:rPr>
        <w:t xml:space="preserve">“I don’t think I can recommend this for inclusion until more data is </w:t>
      </w:r>
      <w:r w:rsidR="00835FC2">
        <w:rPr>
          <w:rFonts w:ascii="Times New Roman" w:hAnsi="Times New Roman" w:cs="Times New Roman"/>
        </w:rPr>
        <w:t>obtained. Would consider in the next iteration”</w:t>
      </w:r>
    </w:p>
    <w:p w14:paraId="0B948401" w14:textId="6CD48575" w:rsidR="00002527" w:rsidRPr="00002527" w:rsidRDefault="00674202" w:rsidP="00002527">
      <w:pPr>
        <w:numPr>
          <w:ilvl w:val="0"/>
          <w:numId w:val="2"/>
        </w:numPr>
        <w:contextualSpacing/>
        <w:rPr>
          <w:rFonts w:ascii="Times New Roman" w:hAnsi="Times New Roman" w:cs="Times New Roman"/>
        </w:rPr>
      </w:pPr>
      <w:r>
        <w:rPr>
          <w:rFonts w:ascii="Times New Roman" w:hAnsi="Times New Roman" w:cs="Times New Roman"/>
        </w:rPr>
        <w:t>Category</w:t>
      </w:r>
      <w:r w:rsidR="00002527" w:rsidRPr="00002527">
        <w:rPr>
          <w:rFonts w:ascii="Times New Roman" w:hAnsi="Times New Roman" w:cs="Times New Roman"/>
        </w:rPr>
        <w:t xml:space="preserve"> 4:</w:t>
      </w:r>
    </w:p>
    <w:p w14:paraId="5B98CD8A" w14:textId="77777777"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Would strongly recommend psychiatry evaluation if prominent catatonia, anxiety, depression symptoms to help rule out primary psychiatric disease”</w:t>
      </w:r>
    </w:p>
    <w:p w14:paraId="1012034C" w14:textId="77777777"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Also medication effects”</w:t>
      </w:r>
    </w:p>
    <w:p w14:paraId="1E153E1F" w14:textId="77777777"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some conditions may be obviously not regression, but it may not be possible to know at one time point of assessment”</w:t>
      </w:r>
    </w:p>
    <w:p w14:paraId="2FFCF7FD" w14:textId="77777777" w:rsidR="00002527" w:rsidRPr="00002527" w:rsidRDefault="00002527" w:rsidP="00002527">
      <w:pPr>
        <w:numPr>
          <w:ilvl w:val="1"/>
          <w:numId w:val="2"/>
        </w:numPr>
        <w:contextualSpacing/>
        <w:rPr>
          <w:rFonts w:ascii="Times New Roman" w:hAnsi="Times New Roman" w:cs="Times New Roman"/>
        </w:rPr>
      </w:pPr>
      <w:r w:rsidRPr="00002527">
        <w:rPr>
          <w:rFonts w:ascii="Times New Roman" w:hAnsi="Times New Roman" w:cs="Times New Roman"/>
        </w:rPr>
        <w:t>“Catatonia should not be considered exclusionary.”</w:t>
      </w:r>
    </w:p>
    <w:p w14:paraId="1A145C12" w14:textId="39E2C6AB" w:rsidR="00B70AA1" w:rsidRPr="00606683" w:rsidRDefault="00002527" w:rsidP="00606683">
      <w:pPr>
        <w:numPr>
          <w:ilvl w:val="1"/>
          <w:numId w:val="2"/>
        </w:numPr>
        <w:contextualSpacing/>
        <w:rPr>
          <w:rFonts w:ascii="Times New Roman" w:hAnsi="Times New Roman" w:cs="Times New Roman"/>
        </w:rPr>
      </w:pPr>
      <w:r w:rsidRPr="00002527">
        <w:rPr>
          <w:rFonts w:ascii="Times New Roman" w:hAnsi="Times New Roman" w:cs="Times New Roman"/>
        </w:rPr>
        <w:t>“should consider age, too”</w:t>
      </w:r>
      <w:bookmarkStart w:id="0" w:name="_GoBack"/>
      <w:bookmarkEnd w:id="0"/>
    </w:p>
    <w:sectPr w:rsidR="00B70AA1" w:rsidRPr="006066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43348B"/>
    <w:multiLevelType w:val="hybridMultilevel"/>
    <w:tmpl w:val="D37277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B885475"/>
    <w:multiLevelType w:val="hybridMultilevel"/>
    <w:tmpl w:val="AD2E57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2527"/>
    <w:rsid w:val="00002527"/>
    <w:rsid w:val="001E1FDF"/>
    <w:rsid w:val="002765B3"/>
    <w:rsid w:val="003F2D95"/>
    <w:rsid w:val="00606683"/>
    <w:rsid w:val="00674202"/>
    <w:rsid w:val="00835FC2"/>
    <w:rsid w:val="00B70A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88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879</Words>
  <Characters>501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oro, Jonathan</dc:creator>
  <cp:keywords/>
  <dc:description/>
  <cp:lastModifiedBy> MohanR</cp:lastModifiedBy>
  <cp:revision>6</cp:revision>
  <dcterms:created xsi:type="dcterms:W3CDTF">2022-01-27T15:19:00Z</dcterms:created>
  <dcterms:modified xsi:type="dcterms:W3CDTF">2022-07-12T02:08:00Z</dcterms:modified>
</cp:coreProperties>
</file>